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A3164" w14:textId="4B301CD1" w:rsidR="00611438" w:rsidRDefault="00611438">
      <w:pPr>
        <w:rPr>
          <w:rFonts w:ascii="Times New Roman" w:hAnsi="Times New Roman" w:cs="Times New Roman"/>
        </w:rPr>
      </w:pPr>
      <w:r w:rsidRPr="00611438">
        <w:rPr>
          <w:rFonts w:ascii="Times New Roman" w:hAnsi="Times New Roman" w:cs="Times New Roman"/>
          <w:b/>
          <w:bCs/>
        </w:rPr>
        <w:t xml:space="preserve">Table </w:t>
      </w:r>
      <w:r w:rsidR="00CA2CD7">
        <w:rPr>
          <w:rFonts w:ascii="Times New Roman" w:hAnsi="Times New Roman" w:cs="Times New Roman"/>
          <w:b/>
          <w:bCs/>
        </w:rPr>
        <w:t>3</w:t>
      </w:r>
      <w:r w:rsidRPr="0061143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xploratory Factor Analysis of the FFOCI-SF </w:t>
      </w:r>
      <w:r w:rsidR="00CA2CD7">
        <w:rPr>
          <w:rFonts w:ascii="Times New Roman" w:hAnsi="Times New Roman" w:cs="Times New Roman"/>
        </w:rPr>
        <w:t>Subscales</w:t>
      </w:r>
      <w:r w:rsidR="00733345">
        <w:rPr>
          <w:rFonts w:ascii="Times New Roman" w:hAnsi="Times New Roman" w:cs="Times New Roman"/>
        </w:rPr>
        <w:t>: Three-factor solution.</w:t>
      </w:r>
    </w:p>
    <w:tbl>
      <w:tblPr>
        <w:tblStyle w:val="TableGrid"/>
        <w:tblW w:w="1527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8"/>
        <w:gridCol w:w="2746"/>
        <w:gridCol w:w="1203"/>
        <w:gridCol w:w="857"/>
        <w:gridCol w:w="2918"/>
        <w:gridCol w:w="1201"/>
        <w:gridCol w:w="839"/>
        <w:gridCol w:w="3109"/>
        <w:gridCol w:w="1544"/>
      </w:tblGrid>
      <w:tr w:rsidR="000A348C" w:rsidRPr="00611438" w14:paraId="21A8528C" w14:textId="77777777" w:rsidTr="00733345">
        <w:trPr>
          <w:trHeight w:val="457"/>
        </w:trPr>
        <w:tc>
          <w:tcPr>
            <w:tcW w:w="4807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7F6890" w14:textId="6354FEF8" w:rsidR="000A348C" w:rsidRPr="00381DD9" w:rsidRDefault="000A348C" w:rsidP="007333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: Excessively High Standards (</w:t>
            </w:r>
            <w:r w:rsidR="006967DA" w:rsidRPr="0069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</w:t>
            </w:r>
            <w:r w:rsidR="0069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</w:t>
            </w: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97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B304E" w14:textId="7E3F5200" w:rsidR="000A348C" w:rsidRPr="00381DD9" w:rsidRDefault="000A348C" w:rsidP="007333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2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olerance of Uncertainty</w:t>
            </w: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6967DA" w:rsidRPr="0069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69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492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9919906" w14:textId="49BC9961" w:rsidR="000A348C" w:rsidRPr="00381DD9" w:rsidRDefault="000A348C" w:rsidP="007333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connection from </w:t>
            </w:r>
            <w:r w:rsidR="00733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lf and </w:t>
            </w:r>
            <w:r w:rsidR="00733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s</w:t>
            </w: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6967DA" w:rsidRPr="0069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</w:t>
            </w:r>
            <w:r w:rsidR="0069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</w:t>
            </w: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A348C" w:rsidRPr="00611438" w14:paraId="1BCEE418" w14:textId="77777777" w:rsidTr="00733345">
        <w:trPr>
          <w:trHeight w:val="457"/>
        </w:trPr>
        <w:tc>
          <w:tcPr>
            <w:tcW w:w="858" w:type="dxa"/>
            <w:tcBorders>
              <w:left w:val="nil"/>
              <w:bottom w:val="nil"/>
              <w:right w:val="nil"/>
            </w:tcBorders>
          </w:tcPr>
          <w:p w14:paraId="33859C42" w14:textId="5B84714D" w:rsidR="000A348C" w:rsidRPr="00381DD9" w:rsidRDefault="000A348C" w:rsidP="00CA2C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746" w:type="dxa"/>
            <w:tcBorders>
              <w:left w:val="nil"/>
              <w:bottom w:val="nil"/>
              <w:right w:val="nil"/>
            </w:tcBorders>
          </w:tcPr>
          <w:p w14:paraId="27C85BA8" w14:textId="6B355D56" w:rsidR="000A348C" w:rsidRPr="00381DD9" w:rsidRDefault="000A348C" w:rsidP="00CA2C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tcW w:w="1202" w:type="dxa"/>
            <w:tcBorders>
              <w:left w:val="nil"/>
              <w:bottom w:val="nil"/>
              <w:right w:val="single" w:sz="4" w:space="0" w:color="auto"/>
            </w:tcBorders>
          </w:tcPr>
          <w:p w14:paraId="07631BED" w14:textId="3A1C62F6" w:rsidR="000A348C" w:rsidRPr="00381DD9" w:rsidRDefault="000A348C" w:rsidP="00CA2C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ading</w:t>
            </w:r>
          </w:p>
        </w:tc>
        <w:tc>
          <w:tcPr>
            <w:tcW w:w="857" w:type="dxa"/>
            <w:tcBorders>
              <w:left w:val="single" w:sz="4" w:space="0" w:color="auto"/>
              <w:bottom w:val="nil"/>
              <w:right w:val="nil"/>
            </w:tcBorders>
          </w:tcPr>
          <w:p w14:paraId="6CF5B015" w14:textId="5EA95AD2" w:rsidR="000A348C" w:rsidRPr="00381DD9" w:rsidRDefault="000A348C" w:rsidP="00CA2C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918" w:type="dxa"/>
            <w:tcBorders>
              <w:left w:val="nil"/>
              <w:bottom w:val="nil"/>
              <w:right w:val="nil"/>
            </w:tcBorders>
          </w:tcPr>
          <w:p w14:paraId="28710114" w14:textId="51D2FB3B" w:rsidR="000A348C" w:rsidRPr="00381DD9" w:rsidRDefault="000A348C" w:rsidP="00CA2C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tcW w:w="1201" w:type="dxa"/>
            <w:tcBorders>
              <w:left w:val="nil"/>
              <w:bottom w:val="nil"/>
              <w:right w:val="single" w:sz="4" w:space="0" w:color="auto"/>
            </w:tcBorders>
          </w:tcPr>
          <w:p w14:paraId="00330CF2" w14:textId="095D9A80" w:rsidR="000A348C" w:rsidRPr="00381DD9" w:rsidRDefault="000A348C" w:rsidP="00CA2C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ading</w:t>
            </w:r>
          </w:p>
        </w:tc>
        <w:tc>
          <w:tcPr>
            <w:tcW w:w="839" w:type="dxa"/>
            <w:tcBorders>
              <w:left w:val="single" w:sz="4" w:space="0" w:color="auto"/>
              <w:bottom w:val="nil"/>
              <w:right w:val="nil"/>
            </w:tcBorders>
          </w:tcPr>
          <w:p w14:paraId="02C2D955" w14:textId="19124BAC" w:rsidR="000A348C" w:rsidRPr="00381DD9" w:rsidRDefault="000A348C" w:rsidP="00CA2C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109" w:type="dxa"/>
            <w:tcBorders>
              <w:left w:val="nil"/>
              <w:bottom w:val="nil"/>
              <w:right w:val="nil"/>
            </w:tcBorders>
          </w:tcPr>
          <w:p w14:paraId="081836F9" w14:textId="2C8AA044" w:rsidR="000A348C" w:rsidRPr="00381DD9" w:rsidRDefault="000A348C" w:rsidP="00CA2C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0DCD6601" w14:textId="4433ACB4" w:rsidR="000A348C" w:rsidRPr="00381DD9" w:rsidRDefault="000A348C" w:rsidP="003B70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ading</w:t>
            </w:r>
          </w:p>
        </w:tc>
      </w:tr>
      <w:tr w:rsidR="000A348C" w:rsidRPr="00381DD9" w14:paraId="665B9BC0" w14:textId="77777777" w:rsidTr="00733345">
        <w:trPr>
          <w:trHeight w:val="457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7AFF961" w14:textId="0FC310FD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4FED693" w14:textId="7FAE0451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aholism.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7ACB85" w14:textId="18A4A72C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EB2EA" w14:textId="6C8CEFC5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7E828FC0" w14:textId="0F4465CE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tive Deliberation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D1A34C" w14:textId="0962E1AC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2628E" w14:textId="38E63658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F4BD5F3" w14:textId="4E025897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icted.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B5BA87D" w14:textId="0871011E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0A348C" w:rsidRPr="00381DD9" w14:paraId="28B3C218" w14:textId="77777777" w:rsidTr="00733345">
        <w:trPr>
          <w:trHeight w:val="457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372F482" w14:textId="601B1145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C1AFE4F" w14:textId="581E813B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gedness.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9B09CC" w14:textId="0DA4935C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D39C91" w14:textId="02E12F08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612A4F20" w14:textId="6D952F4C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ess Worry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A6068" w14:textId="11F07717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795F6" w14:textId="3C0313FA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2C0F341" w14:textId="4B0D8101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ached Coldness.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F40EC3D" w14:textId="079903A6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0A348C" w:rsidRPr="00381DD9" w14:paraId="64276ED3" w14:textId="77777777" w:rsidTr="00733345">
        <w:trPr>
          <w:trHeight w:val="457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B06DCCA" w14:textId="6BF65473" w:rsidR="000A348C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150F9D6" w14:textId="70F68980" w:rsidR="000A348C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ectionism.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D7962" w14:textId="7836DF60" w:rsidR="000A348C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767B25" w14:textId="15EE0A6F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4C5F0C6A" w14:textId="57A199C6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 Aversion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C0D68" w14:textId="2AB7EB6E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52A7C" w14:textId="5EF8F742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F7BB322" w14:textId="77777777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7940241" w14:textId="77777777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48C" w:rsidRPr="00381DD9" w14:paraId="3F69897B" w14:textId="77777777" w:rsidTr="00733345">
        <w:trPr>
          <w:trHeight w:val="457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358115D" w14:textId="398209CD" w:rsidR="000A348C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49F0BD3" w14:textId="5A25A34C" w:rsidR="000A348C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idiousness.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5A533" w14:textId="5DADAF23" w:rsidR="000A348C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EF5FA2" w14:textId="00D681E8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393495FB" w14:textId="2DDB7844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exible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6A86A4" w14:textId="79E93B97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81A7FD" w14:textId="10328E53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2167844" w14:textId="77777777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3109D25" w14:textId="77777777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48C" w:rsidRPr="00381DD9" w14:paraId="0712C242" w14:textId="77777777" w:rsidTr="00733345">
        <w:trPr>
          <w:trHeight w:val="457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3B04A2C" w14:textId="4DE725CC" w:rsidR="000A348C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D1A814E" w14:textId="3D05ED1C" w:rsidR="000A348C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nctiliousness.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F68FA" w14:textId="411814FE" w:rsidR="000A348C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AF7EA" w14:textId="5BAD836C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1295B596" w14:textId="77777777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63EC6C" w14:textId="77777777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3949F" w14:textId="7E8AB67A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8596DDA" w14:textId="77777777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9D83915" w14:textId="77777777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48C" w:rsidRPr="00381DD9" w14:paraId="5D86A8F1" w14:textId="77777777" w:rsidTr="00733345">
        <w:trPr>
          <w:trHeight w:val="457"/>
        </w:trPr>
        <w:tc>
          <w:tcPr>
            <w:tcW w:w="858" w:type="dxa"/>
            <w:tcBorders>
              <w:top w:val="nil"/>
              <w:left w:val="nil"/>
              <w:right w:val="nil"/>
            </w:tcBorders>
          </w:tcPr>
          <w:p w14:paraId="2A37DE0C" w14:textId="11D7496F" w:rsidR="000A348C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2746" w:type="dxa"/>
            <w:tcBorders>
              <w:top w:val="nil"/>
              <w:left w:val="nil"/>
              <w:right w:val="nil"/>
            </w:tcBorders>
          </w:tcPr>
          <w:p w14:paraId="3C4E2DEE" w14:textId="0073396B" w:rsidR="000A348C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r w:rsidR="00C055A3">
              <w:rPr>
                <w:rFonts w:ascii="Times New Roman" w:hAnsi="Times New Roman" w:cs="Times New Roman"/>
                <w:sz w:val="20"/>
                <w:szCs w:val="20"/>
              </w:rPr>
              <w:t>matism.</w:t>
            </w:r>
          </w:p>
        </w:tc>
        <w:tc>
          <w:tcPr>
            <w:tcW w:w="1202" w:type="dxa"/>
            <w:tcBorders>
              <w:top w:val="nil"/>
              <w:left w:val="nil"/>
              <w:right w:val="single" w:sz="4" w:space="0" w:color="auto"/>
            </w:tcBorders>
          </w:tcPr>
          <w:p w14:paraId="1E44DD74" w14:textId="595CDA0A" w:rsidR="000A348C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right w:val="nil"/>
            </w:tcBorders>
          </w:tcPr>
          <w:p w14:paraId="52F06463" w14:textId="2A979A9B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8" w:type="dxa"/>
            <w:tcBorders>
              <w:top w:val="nil"/>
              <w:left w:val="nil"/>
              <w:right w:val="nil"/>
            </w:tcBorders>
          </w:tcPr>
          <w:p w14:paraId="6B47FB1C" w14:textId="77777777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single" w:sz="4" w:space="0" w:color="auto"/>
            </w:tcBorders>
          </w:tcPr>
          <w:p w14:paraId="43795682" w14:textId="77777777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</w:tcPr>
          <w:p w14:paraId="2E19120D" w14:textId="2A876C98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tcBorders>
              <w:top w:val="nil"/>
              <w:left w:val="nil"/>
              <w:right w:val="nil"/>
            </w:tcBorders>
          </w:tcPr>
          <w:p w14:paraId="12D6440F" w14:textId="77777777" w:rsidR="000A348C" w:rsidRPr="00381DD9" w:rsidRDefault="000A348C" w:rsidP="00710D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14:paraId="40FDA3EE" w14:textId="77777777" w:rsidR="000A348C" w:rsidRPr="00381DD9" w:rsidRDefault="000A348C" w:rsidP="00381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B59FAA" w14:textId="628E31A4" w:rsidR="00611438" w:rsidRPr="003B703A" w:rsidRDefault="003B703A">
      <w:pPr>
        <w:rPr>
          <w:rFonts w:ascii="Times New Roman" w:hAnsi="Times New Roman" w:cs="Times New Roman"/>
          <w:sz w:val="20"/>
          <w:szCs w:val="20"/>
        </w:rPr>
      </w:pPr>
      <w:r w:rsidRPr="003B703A">
        <w:rPr>
          <w:rFonts w:ascii="Times New Roman" w:hAnsi="Times New Roman" w:cs="Times New Roman"/>
          <w:b/>
          <w:bCs/>
          <w:sz w:val="20"/>
          <w:szCs w:val="20"/>
        </w:rPr>
        <w:t>Note.</w:t>
      </w:r>
      <w:r>
        <w:rPr>
          <w:rFonts w:ascii="Times New Roman" w:hAnsi="Times New Roman" w:cs="Times New Roman"/>
          <w:sz w:val="20"/>
          <w:szCs w:val="20"/>
        </w:rPr>
        <w:t xml:space="preserve"> F = Factor. </w:t>
      </w:r>
    </w:p>
    <w:sectPr w:rsidR="00611438" w:rsidRPr="003B703A" w:rsidSect="00710D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38"/>
    <w:rsid w:val="00063353"/>
    <w:rsid w:val="00092437"/>
    <w:rsid w:val="000A348C"/>
    <w:rsid w:val="0013496F"/>
    <w:rsid w:val="00192F0C"/>
    <w:rsid w:val="002911D6"/>
    <w:rsid w:val="00381DD9"/>
    <w:rsid w:val="003B703A"/>
    <w:rsid w:val="00452A4C"/>
    <w:rsid w:val="00611438"/>
    <w:rsid w:val="006967DA"/>
    <w:rsid w:val="00710D83"/>
    <w:rsid w:val="00733345"/>
    <w:rsid w:val="008A3F9D"/>
    <w:rsid w:val="009D34FB"/>
    <w:rsid w:val="00A055E5"/>
    <w:rsid w:val="00AE3EBE"/>
    <w:rsid w:val="00B80B06"/>
    <w:rsid w:val="00BC6979"/>
    <w:rsid w:val="00BE5F35"/>
    <w:rsid w:val="00C055A3"/>
    <w:rsid w:val="00CA2CD7"/>
    <w:rsid w:val="00CD2D89"/>
    <w:rsid w:val="00E77651"/>
    <w:rsid w:val="00EF7048"/>
    <w:rsid w:val="00FF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6257D"/>
  <w15:chartTrackingRefBased/>
  <w15:docId w15:val="{AF711378-46BE-4F81-A0B5-B0EEEFC71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1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4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4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4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4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4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4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4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4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4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4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4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4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4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4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4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4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4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4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4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4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4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1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 Twomey</dc:creator>
  <cp:keywords/>
  <dc:description/>
  <cp:lastModifiedBy>Conal Twomey</cp:lastModifiedBy>
  <cp:revision>9</cp:revision>
  <dcterms:created xsi:type="dcterms:W3CDTF">2025-09-05T13:52:00Z</dcterms:created>
  <dcterms:modified xsi:type="dcterms:W3CDTF">2025-09-29T12:16:00Z</dcterms:modified>
</cp:coreProperties>
</file>